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60" w:after="60"/>
        <w:ind w:right="49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2</w:t>
      </w:r>
      <w:r>
        <w:rPr>
          <w:rFonts w:cs="Times New Roman" w:ascii="Times New Roman" w:hAnsi="Times New Roman"/>
          <w:sz w:val="24"/>
          <w:lang w:val="en-US"/>
        </w:rPr>
        <w:t>. Probabilities of ev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free and overall survival of multiple myeloma patients treated with thalidomide-based regimens and stratified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EGFR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.889G&gt;A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EG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.-634G&gt;C pl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EGFR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.889G&gt;A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), 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VEGFR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.889G&gt;A pl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STM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) genotyp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21:11:00Z</dcterms:created>
  <dc:creator>Leisa</dc:creator>
  <dc:description/>
  <cp:keywords/>
  <dc:language>en-US</dc:language>
  <cp:lastModifiedBy>leisa</cp:lastModifiedBy>
  <dcterms:modified xsi:type="dcterms:W3CDTF">2017-03-03T12:22:00Z</dcterms:modified>
  <cp:revision>5</cp:revision>
  <dc:subject/>
  <dc:title/>
</cp:coreProperties>
</file>